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6F87C" w14:textId="1B6920F2" w:rsidR="007112F1" w:rsidRDefault="00B36523" w:rsidP="007112F1">
      <w:pPr>
        <w:pStyle w:val="Heading1"/>
        <w:spacing w:before="0" w:after="240"/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Supplemental file</w:t>
      </w:r>
      <w:bookmarkStart w:id="0" w:name="_GoBack"/>
      <w:bookmarkEnd w:id="0"/>
      <w:r w:rsidR="00C958FB">
        <w:rPr>
          <w:rFonts w:ascii="Calibri" w:hAnsi="Calibri" w:cs="Calibri"/>
        </w:rPr>
        <w:t xml:space="preserve"> 1: </w:t>
      </w:r>
      <w:r w:rsidR="00A405BA">
        <w:rPr>
          <w:rFonts w:ascii="Calibri" w:hAnsi="Calibri" w:cs="Calibri"/>
        </w:rPr>
        <w:t xml:space="preserve">MEDLINE </w:t>
      </w:r>
      <w:r w:rsidR="00D74084">
        <w:rPr>
          <w:rFonts w:ascii="Calibri" w:hAnsi="Calibri" w:cs="Calibri"/>
        </w:rPr>
        <w:t>(</w:t>
      </w:r>
      <w:proofErr w:type="spellStart"/>
      <w:r w:rsidR="00D74084">
        <w:rPr>
          <w:rFonts w:ascii="Calibri" w:hAnsi="Calibri" w:cs="Calibri"/>
        </w:rPr>
        <w:t>OvidSP</w:t>
      </w:r>
      <w:proofErr w:type="spellEnd"/>
      <w:r w:rsidR="00D74084">
        <w:rPr>
          <w:rFonts w:ascii="Calibri" w:hAnsi="Calibri" w:cs="Calibri"/>
        </w:rPr>
        <w:t xml:space="preserve">) </w:t>
      </w:r>
      <w:r w:rsidR="00A405BA">
        <w:rPr>
          <w:rFonts w:ascii="Calibri" w:hAnsi="Calibri" w:cs="Calibri"/>
        </w:rPr>
        <w:t>Search</w:t>
      </w:r>
      <w:r w:rsidR="00D74084">
        <w:rPr>
          <w:rFonts w:ascii="Calibri" w:hAnsi="Calibri" w:cs="Calibri"/>
        </w:rPr>
        <w:t xml:space="preserve"> Strategi</w:t>
      </w:r>
      <w:r w:rsidR="00A405BA">
        <w:rPr>
          <w:rFonts w:ascii="Calibri" w:hAnsi="Calibri" w:cs="Calibri"/>
        </w:rPr>
        <w:t>es</w:t>
      </w:r>
    </w:p>
    <w:p w14:paraId="57A564C4" w14:textId="536BEA27" w:rsidR="002758B4" w:rsidRPr="00D74084" w:rsidRDefault="002758B4" w:rsidP="002758B4">
      <w:pPr>
        <w:pStyle w:val="ListParagraph"/>
        <w:spacing w:after="60"/>
        <w:ind w:left="0"/>
        <w:rPr>
          <w:rFonts w:ascii="Calibri" w:hAnsi="Calibri" w:cs="Calibri"/>
          <w:sz w:val="22"/>
          <w:szCs w:val="22"/>
        </w:rPr>
      </w:pPr>
      <w:r w:rsidRPr="00D74084">
        <w:rPr>
          <w:rFonts w:ascii="Calibri" w:hAnsi="Calibri" w:cs="Calibri"/>
          <w:sz w:val="22"/>
          <w:szCs w:val="22"/>
        </w:rPr>
        <w:t>The following table is an explanation of the symbols used in the search strategy below.</w:t>
      </w:r>
    </w:p>
    <w:p w14:paraId="7F17AA56" w14:textId="59404287" w:rsidR="002758B4" w:rsidRPr="00D74084" w:rsidRDefault="002758B4" w:rsidP="002758B4">
      <w:pPr>
        <w:pStyle w:val="ListParagraph"/>
        <w:spacing w:after="60"/>
        <w:ind w:left="0"/>
        <w:rPr>
          <w:rFonts w:ascii="Calibri" w:hAnsi="Calibri" w:cs="Calibri"/>
          <w:sz w:val="22"/>
          <w:szCs w:val="22"/>
        </w:rPr>
      </w:pPr>
      <w:r w:rsidRPr="00D74084">
        <w:rPr>
          <w:rFonts w:ascii="Calibri" w:hAnsi="Calibri" w:cs="Calibri"/>
          <w:sz w:val="22"/>
          <w:szCs w:val="22"/>
        </w:rPr>
        <w:t>/</w:t>
      </w:r>
      <w:r w:rsidRPr="00D74084">
        <w:rPr>
          <w:rFonts w:ascii="Calibri" w:hAnsi="Calibri" w:cs="Calibri"/>
          <w:sz w:val="22"/>
          <w:szCs w:val="22"/>
        </w:rPr>
        <w:tab/>
      </w:r>
      <w:r w:rsidRPr="00D74084">
        <w:rPr>
          <w:rFonts w:ascii="Calibri" w:hAnsi="Calibri" w:cs="Calibri"/>
          <w:sz w:val="22"/>
          <w:szCs w:val="22"/>
        </w:rPr>
        <w:tab/>
        <w:t>indicates an index term (</w:t>
      </w:r>
      <w:proofErr w:type="spellStart"/>
      <w:r w:rsidRPr="00D74084">
        <w:rPr>
          <w:rFonts w:ascii="Calibri" w:hAnsi="Calibri" w:cs="Calibri"/>
          <w:sz w:val="22"/>
          <w:szCs w:val="22"/>
        </w:rPr>
        <w:t>MeSH</w:t>
      </w:r>
      <w:proofErr w:type="spellEnd"/>
      <w:r w:rsidRPr="00D74084">
        <w:rPr>
          <w:rFonts w:ascii="Calibri" w:hAnsi="Calibri" w:cs="Calibri"/>
          <w:sz w:val="22"/>
          <w:szCs w:val="22"/>
        </w:rPr>
        <w:t xml:space="preserve"> heading)</w:t>
      </w:r>
    </w:p>
    <w:p w14:paraId="49EE9E1A" w14:textId="486EF5ED" w:rsidR="002758B4" w:rsidRPr="00D74084" w:rsidRDefault="002758B4" w:rsidP="002758B4">
      <w:pPr>
        <w:pStyle w:val="ListParagraph"/>
        <w:spacing w:after="60"/>
        <w:ind w:left="0"/>
        <w:rPr>
          <w:rFonts w:ascii="Calibri" w:hAnsi="Calibri" w:cs="Calibri"/>
          <w:sz w:val="22"/>
          <w:szCs w:val="22"/>
        </w:rPr>
      </w:pPr>
      <w:proofErr w:type="gramStart"/>
      <w:r w:rsidRPr="00D74084">
        <w:rPr>
          <w:rFonts w:ascii="Calibri" w:hAnsi="Calibri" w:cs="Calibri"/>
          <w:sz w:val="22"/>
          <w:szCs w:val="22"/>
        </w:rPr>
        <w:t>exp</w:t>
      </w:r>
      <w:proofErr w:type="gramEnd"/>
      <w:r w:rsidRPr="00D74084">
        <w:rPr>
          <w:rFonts w:ascii="Calibri" w:hAnsi="Calibri" w:cs="Calibri"/>
          <w:sz w:val="22"/>
          <w:szCs w:val="22"/>
        </w:rPr>
        <w:t xml:space="preserve"> </w:t>
      </w:r>
      <w:r w:rsidRPr="00D74084">
        <w:rPr>
          <w:rFonts w:ascii="Calibri" w:hAnsi="Calibri" w:cs="Calibri"/>
          <w:sz w:val="22"/>
          <w:szCs w:val="22"/>
        </w:rPr>
        <w:tab/>
      </w:r>
      <w:r w:rsidRPr="00D74084">
        <w:rPr>
          <w:rFonts w:ascii="Calibri" w:hAnsi="Calibri" w:cs="Calibri"/>
          <w:sz w:val="22"/>
          <w:szCs w:val="22"/>
        </w:rPr>
        <w:tab/>
        <w:t>before an index term indicates that all subheading were selected</w:t>
      </w:r>
    </w:p>
    <w:p w14:paraId="11B41CD0" w14:textId="0E6E56C6" w:rsidR="002758B4" w:rsidRPr="00D74084" w:rsidRDefault="002758B4" w:rsidP="002758B4">
      <w:pPr>
        <w:pStyle w:val="ListParagraph"/>
        <w:spacing w:after="60"/>
        <w:ind w:left="0"/>
        <w:rPr>
          <w:rFonts w:ascii="Calibri" w:hAnsi="Calibri" w:cs="Calibri"/>
          <w:sz w:val="22"/>
          <w:szCs w:val="22"/>
        </w:rPr>
      </w:pPr>
      <w:r w:rsidRPr="00D74084">
        <w:rPr>
          <w:rFonts w:ascii="Calibri" w:hAnsi="Calibri" w:cs="Calibri"/>
          <w:sz w:val="22"/>
          <w:szCs w:val="22"/>
        </w:rPr>
        <w:t>.ti</w:t>
      </w:r>
      <w:proofErr w:type="gramStart"/>
      <w:r w:rsidRPr="00D74084">
        <w:rPr>
          <w:rFonts w:ascii="Calibri" w:hAnsi="Calibri" w:cs="Calibri"/>
          <w:sz w:val="22"/>
          <w:szCs w:val="22"/>
        </w:rPr>
        <w:t>,ab,kf</w:t>
      </w:r>
      <w:proofErr w:type="gramEnd"/>
      <w:r w:rsidRPr="00D74084">
        <w:rPr>
          <w:rFonts w:ascii="Calibri" w:hAnsi="Calibri" w:cs="Calibri"/>
          <w:sz w:val="22"/>
          <w:szCs w:val="22"/>
        </w:rPr>
        <w:t xml:space="preserve">. </w:t>
      </w:r>
      <w:r w:rsidRPr="00D74084">
        <w:rPr>
          <w:rFonts w:ascii="Calibri" w:hAnsi="Calibri" w:cs="Calibri"/>
          <w:sz w:val="22"/>
          <w:szCs w:val="22"/>
        </w:rPr>
        <w:tab/>
      </w:r>
      <w:proofErr w:type="gramStart"/>
      <w:r w:rsidRPr="00D74084">
        <w:rPr>
          <w:rFonts w:ascii="Calibri" w:hAnsi="Calibri" w:cs="Calibri"/>
          <w:sz w:val="22"/>
          <w:szCs w:val="22"/>
        </w:rPr>
        <w:t>indicates</w:t>
      </w:r>
      <w:proofErr w:type="gramEnd"/>
      <w:r w:rsidRPr="00D74084">
        <w:rPr>
          <w:rFonts w:ascii="Calibri" w:hAnsi="Calibri" w:cs="Calibri"/>
          <w:sz w:val="22"/>
          <w:szCs w:val="22"/>
        </w:rPr>
        <w:t xml:space="preserve"> a search for a term in title/abstract/word(s) in keyword</w:t>
      </w:r>
    </w:p>
    <w:p w14:paraId="45C21215" w14:textId="0A852983" w:rsidR="002758B4" w:rsidRPr="00D74084" w:rsidRDefault="000637AD" w:rsidP="002758B4">
      <w:pPr>
        <w:pStyle w:val="ListParagraph"/>
        <w:spacing w:after="60"/>
        <w:ind w:left="0"/>
        <w:rPr>
          <w:rFonts w:ascii="Calibri" w:hAnsi="Calibri" w:cs="Calibri"/>
          <w:sz w:val="22"/>
          <w:szCs w:val="22"/>
        </w:rPr>
      </w:pPr>
      <w:r w:rsidRPr="00D74084">
        <w:rPr>
          <w:rFonts w:ascii="Calibri" w:hAnsi="Calibri" w:cs="Calibri"/>
          <w:sz w:val="22"/>
          <w:szCs w:val="22"/>
        </w:rPr>
        <w:t>*</w:t>
      </w:r>
      <w:r w:rsidR="002758B4" w:rsidRPr="00D74084">
        <w:rPr>
          <w:rFonts w:ascii="Calibri" w:hAnsi="Calibri" w:cs="Calibri"/>
          <w:sz w:val="22"/>
          <w:szCs w:val="22"/>
        </w:rPr>
        <w:tab/>
      </w:r>
      <w:r w:rsidR="002758B4" w:rsidRPr="00D74084">
        <w:rPr>
          <w:rFonts w:ascii="Calibri" w:hAnsi="Calibri" w:cs="Calibri"/>
          <w:sz w:val="22"/>
          <w:szCs w:val="22"/>
        </w:rPr>
        <w:tab/>
      </w:r>
      <w:proofErr w:type="gramStart"/>
      <w:r w:rsidR="002758B4" w:rsidRPr="00D74084">
        <w:rPr>
          <w:rFonts w:ascii="Calibri" w:hAnsi="Calibri" w:cs="Calibri"/>
          <w:sz w:val="22"/>
          <w:szCs w:val="22"/>
        </w:rPr>
        <w:t>at</w:t>
      </w:r>
      <w:proofErr w:type="gramEnd"/>
      <w:r w:rsidR="002758B4" w:rsidRPr="00D74084">
        <w:rPr>
          <w:rFonts w:ascii="Calibri" w:hAnsi="Calibri" w:cs="Calibri"/>
          <w:sz w:val="22"/>
          <w:szCs w:val="22"/>
        </w:rPr>
        <w:t xml:space="preserve"> the end of a term indicates that this term has been truncated. </w:t>
      </w:r>
    </w:p>
    <w:p w14:paraId="4DBA20F7" w14:textId="548DE9DA" w:rsidR="000637AD" w:rsidRPr="00D74084" w:rsidRDefault="000637AD" w:rsidP="002758B4">
      <w:pPr>
        <w:pStyle w:val="ListParagraph"/>
        <w:spacing w:after="60"/>
        <w:ind w:left="0"/>
        <w:contextualSpacing w:val="0"/>
        <w:rPr>
          <w:rFonts w:ascii="Calibri" w:hAnsi="Calibri" w:cs="Calibri"/>
          <w:sz w:val="22"/>
          <w:szCs w:val="22"/>
        </w:rPr>
      </w:pPr>
      <w:r w:rsidRPr="00D74084">
        <w:rPr>
          <w:rFonts w:ascii="Calibri" w:hAnsi="Calibri" w:cs="Calibri"/>
          <w:sz w:val="22"/>
          <w:szCs w:val="22"/>
        </w:rPr>
        <w:t>#</w:t>
      </w:r>
      <w:r w:rsidRPr="00D74084">
        <w:rPr>
          <w:rFonts w:ascii="Calibri" w:hAnsi="Calibri" w:cs="Calibri"/>
          <w:sz w:val="22"/>
          <w:szCs w:val="22"/>
        </w:rPr>
        <w:tab/>
      </w:r>
      <w:r w:rsidRPr="00D74084">
        <w:rPr>
          <w:rFonts w:ascii="Calibri" w:hAnsi="Calibri" w:cs="Calibri"/>
          <w:sz w:val="22"/>
          <w:szCs w:val="22"/>
        </w:rPr>
        <w:tab/>
        <w:t>indicates the presence of a single character</w:t>
      </w:r>
    </w:p>
    <w:p w14:paraId="413C8426" w14:textId="69A08278" w:rsidR="002758B4" w:rsidRPr="00D74084" w:rsidRDefault="002758B4" w:rsidP="002758B4">
      <w:pPr>
        <w:pStyle w:val="ListParagraph"/>
        <w:spacing w:after="60"/>
        <w:ind w:left="0"/>
        <w:contextualSpacing w:val="0"/>
        <w:rPr>
          <w:rFonts w:ascii="Calibri" w:hAnsi="Calibri" w:cs="Calibri"/>
          <w:sz w:val="22"/>
          <w:szCs w:val="22"/>
        </w:rPr>
      </w:pPr>
      <w:proofErr w:type="spellStart"/>
      <w:proofErr w:type="gramStart"/>
      <w:r w:rsidRPr="00D74084">
        <w:rPr>
          <w:rFonts w:ascii="Calibri" w:hAnsi="Calibri" w:cs="Calibri"/>
          <w:sz w:val="22"/>
          <w:szCs w:val="22"/>
        </w:rPr>
        <w:t>adj</w:t>
      </w:r>
      <w:proofErr w:type="spellEnd"/>
      <w:proofErr w:type="gramEnd"/>
      <w:r w:rsidRPr="00D74084">
        <w:rPr>
          <w:rFonts w:ascii="Calibri" w:hAnsi="Calibri" w:cs="Calibri"/>
          <w:sz w:val="22"/>
          <w:szCs w:val="22"/>
        </w:rPr>
        <w:t xml:space="preserve"> </w:t>
      </w:r>
      <w:r w:rsidRPr="00D74084">
        <w:rPr>
          <w:rFonts w:ascii="Calibri" w:hAnsi="Calibri" w:cs="Calibri"/>
          <w:sz w:val="22"/>
          <w:szCs w:val="22"/>
        </w:rPr>
        <w:tab/>
      </w:r>
      <w:r w:rsidRPr="00D74084">
        <w:rPr>
          <w:rFonts w:ascii="Calibri" w:hAnsi="Calibri" w:cs="Calibri"/>
          <w:sz w:val="22"/>
          <w:szCs w:val="22"/>
        </w:rPr>
        <w:tab/>
        <w:t>indicates a search for two terms where they appear adjacent to each another</w:t>
      </w:r>
    </w:p>
    <w:p w14:paraId="49A67B73" w14:textId="7FDE01C2" w:rsidR="002758B4" w:rsidRPr="00D74084" w:rsidRDefault="002758B4" w:rsidP="002758B4">
      <w:pPr>
        <w:pStyle w:val="ListParagraph"/>
        <w:spacing w:after="60"/>
        <w:ind w:left="0"/>
        <w:contextualSpacing w:val="0"/>
        <w:rPr>
          <w:rFonts w:ascii="Calibri" w:hAnsi="Calibri" w:cs="Calibri"/>
          <w:sz w:val="22"/>
          <w:szCs w:val="22"/>
        </w:rPr>
      </w:pPr>
      <w:proofErr w:type="spellStart"/>
      <w:proofErr w:type="gramStart"/>
      <w:r w:rsidRPr="00D74084">
        <w:rPr>
          <w:rFonts w:ascii="Calibri" w:hAnsi="Calibri" w:cs="Calibri"/>
          <w:sz w:val="22"/>
          <w:szCs w:val="22"/>
        </w:rPr>
        <w:t>adj</w:t>
      </w:r>
      <w:r w:rsidRPr="00D74084">
        <w:rPr>
          <w:rFonts w:ascii="Calibri" w:hAnsi="Calibri" w:cs="Calibri"/>
          <w:i/>
          <w:sz w:val="22"/>
          <w:szCs w:val="22"/>
        </w:rPr>
        <w:t>n</w:t>
      </w:r>
      <w:proofErr w:type="spellEnd"/>
      <w:proofErr w:type="gramEnd"/>
      <w:r w:rsidRPr="00D74084">
        <w:rPr>
          <w:rFonts w:ascii="Calibri" w:hAnsi="Calibri" w:cs="Calibri"/>
          <w:i/>
          <w:sz w:val="22"/>
          <w:szCs w:val="22"/>
        </w:rPr>
        <w:tab/>
      </w:r>
      <w:r w:rsidRPr="00D74084">
        <w:rPr>
          <w:rFonts w:ascii="Calibri" w:hAnsi="Calibri" w:cs="Calibri"/>
          <w:sz w:val="22"/>
          <w:szCs w:val="22"/>
        </w:rPr>
        <w:t xml:space="preserve"> </w:t>
      </w:r>
      <w:r w:rsidRPr="00D74084">
        <w:rPr>
          <w:rFonts w:ascii="Calibri" w:hAnsi="Calibri" w:cs="Calibri"/>
          <w:sz w:val="22"/>
          <w:szCs w:val="22"/>
        </w:rPr>
        <w:tab/>
        <w:t xml:space="preserve">indicates a search for two terms where they appear within </w:t>
      </w:r>
      <w:r w:rsidRPr="00D74084">
        <w:rPr>
          <w:rFonts w:ascii="Calibri" w:hAnsi="Calibri" w:cs="Calibri"/>
          <w:i/>
          <w:sz w:val="22"/>
          <w:szCs w:val="22"/>
        </w:rPr>
        <w:t xml:space="preserve">n </w:t>
      </w:r>
      <w:r w:rsidRPr="00D74084">
        <w:rPr>
          <w:rFonts w:ascii="Calibri" w:hAnsi="Calibri" w:cs="Calibri"/>
          <w:sz w:val="22"/>
          <w:szCs w:val="22"/>
        </w:rPr>
        <w:t>words of each another</w:t>
      </w:r>
    </w:p>
    <w:p w14:paraId="02F66CE9" w14:textId="77777777" w:rsidR="00836E91" w:rsidRPr="00D74084" w:rsidRDefault="00836E91" w:rsidP="002758B4">
      <w:pPr>
        <w:pStyle w:val="ListParagraph"/>
        <w:spacing w:after="60"/>
        <w:ind w:left="0"/>
        <w:contextualSpacing w:val="0"/>
        <w:rPr>
          <w:rFonts w:ascii="Calibri" w:hAnsi="Calibri" w:cs="Calibri"/>
          <w:sz w:val="22"/>
          <w:szCs w:val="22"/>
        </w:rPr>
      </w:pPr>
    </w:p>
    <w:p w14:paraId="68D214E0" w14:textId="52624E0E" w:rsidR="00A405BA" w:rsidRPr="00D74084" w:rsidRDefault="00C958FB" w:rsidP="00D74084">
      <w:pPr>
        <w:pStyle w:val="Heading2"/>
        <w:shd w:val="clear" w:color="auto" w:fill="F2F2F2" w:themeFill="background1" w:themeFillShade="F2"/>
        <w:spacing w:before="0" w:beforeAutospacing="0" w:after="0" w:afterAutospacing="0"/>
        <w:rPr>
          <w:rFonts w:ascii="Calibri" w:hAnsi="Calibri" w:cs="Calibri"/>
          <w:color w:val="1F497D" w:themeColor="text2"/>
          <w:sz w:val="24"/>
          <w:szCs w:val="24"/>
        </w:rPr>
      </w:pPr>
      <w:r>
        <w:rPr>
          <w:rFonts w:ascii="Calibri" w:hAnsi="Calibri" w:cs="Calibri"/>
          <w:color w:val="1F497D" w:themeColor="text2"/>
          <w:sz w:val="24"/>
          <w:szCs w:val="24"/>
        </w:rPr>
        <w:t xml:space="preserve">Appendix 1a: </w:t>
      </w:r>
      <w:r w:rsidR="00A405BA" w:rsidRPr="00D74084">
        <w:rPr>
          <w:rFonts w:ascii="Calibri" w:hAnsi="Calibri" w:cs="Calibri"/>
          <w:color w:val="1F497D" w:themeColor="text2"/>
          <w:sz w:val="24"/>
          <w:szCs w:val="24"/>
        </w:rPr>
        <w:t>Background</w:t>
      </w:r>
      <w:r w:rsidR="000C7BE9" w:rsidRPr="00D74084">
        <w:rPr>
          <w:rFonts w:ascii="Calibri" w:hAnsi="Calibri" w:cs="Calibri"/>
          <w:color w:val="1F497D" w:themeColor="text2"/>
          <w:sz w:val="24"/>
          <w:szCs w:val="24"/>
        </w:rPr>
        <w:t>/scoping</w:t>
      </w:r>
      <w:r w:rsidR="00A405BA" w:rsidRPr="00D74084">
        <w:rPr>
          <w:rFonts w:ascii="Calibri" w:hAnsi="Calibri" w:cs="Calibri"/>
          <w:color w:val="1F497D" w:themeColor="text2"/>
          <w:sz w:val="24"/>
          <w:szCs w:val="24"/>
        </w:rPr>
        <w:t xml:space="preserve"> </w:t>
      </w:r>
      <w:r w:rsidR="001A6959" w:rsidRPr="00D74084">
        <w:rPr>
          <w:rFonts w:ascii="Calibri" w:hAnsi="Calibri" w:cs="Calibri"/>
          <w:color w:val="1F497D" w:themeColor="text2"/>
          <w:sz w:val="24"/>
          <w:szCs w:val="24"/>
        </w:rPr>
        <w:t>search</w:t>
      </w:r>
    </w:p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"/>
        <w:gridCol w:w="8931"/>
      </w:tblGrid>
      <w:tr w:rsidR="0079797C" w:rsidRPr="00D74084" w14:paraId="35BD2156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CAF417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03222B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ging/</w:t>
            </w:r>
          </w:p>
        </w:tc>
      </w:tr>
      <w:tr w:rsidR="0079797C" w:rsidRPr="00D74084" w14:paraId="0E1B483C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2ED906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4886B6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Aged/</w:t>
            </w:r>
          </w:p>
        </w:tc>
      </w:tr>
      <w:tr w:rsidR="0079797C" w:rsidRPr="00D74084" w14:paraId="4CE96578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DA4130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3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03814F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lder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*.ti,ab,kf.</w:t>
            </w:r>
          </w:p>
        </w:tc>
      </w:tr>
      <w:tr w:rsidR="0079797C" w:rsidRPr="00D74084" w14:paraId="7F5B8BD7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C58AB8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4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678158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</w:t>
            </w: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lder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 xml:space="preserve"> adj2 (adult* or individual* or people or person)).ti,ab,kf.</w:t>
            </w:r>
          </w:p>
        </w:tc>
      </w:tr>
      <w:tr w:rsidR="0079797C" w:rsidRPr="00D74084" w14:paraId="0B4279A7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CE609E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5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5D7B52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ged.ti</w:t>
            </w: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,ab,kf</w:t>
            </w:r>
            <w:proofErr w:type="spellEnd"/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7F9DBA88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CE8EBF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6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4719B8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1 or 2 or 3 or 4 or 5</w:t>
            </w:r>
          </w:p>
        </w:tc>
      </w:tr>
      <w:tr w:rsidR="0079797C" w:rsidRPr="00D74084" w14:paraId="0CB0CA79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8BF399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7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0D068E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epression/</w:t>
            </w:r>
          </w:p>
        </w:tc>
      </w:tr>
      <w:tr w:rsidR="0079797C" w:rsidRPr="00D74084" w14:paraId="151D6451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F1053E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8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62E0FC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Depressive Disorder/</w:t>
            </w:r>
          </w:p>
        </w:tc>
      </w:tr>
      <w:tr w:rsidR="0079797C" w:rsidRPr="00D74084" w14:paraId="0705B4B9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EE62E8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9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5519C7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ntal Health/</w:t>
            </w:r>
          </w:p>
        </w:tc>
      </w:tr>
      <w:tr w:rsidR="0079797C" w:rsidRPr="00D74084" w14:paraId="4C2246DC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CCABCC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0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E7A746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epress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*.ti,ab,kf.</w:t>
            </w:r>
          </w:p>
        </w:tc>
      </w:tr>
      <w:tr w:rsidR="0079797C" w:rsidRPr="00D74084" w14:paraId="762B9B06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0A31E9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1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2983B3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</w:t>
            </w: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ntal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 xml:space="preserve"> adj2 health).ti,ab,kf.</w:t>
            </w:r>
          </w:p>
        </w:tc>
      </w:tr>
      <w:tr w:rsidR="0079797C" w:rsidRPr="00D74084" w14:paraId="2BCDA800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50B2D5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2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E95392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</w:t>
            </w:r>
            <w:proofErr w:type="spellStart"/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well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 xml:space="preserve"> being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 xml:space="preserve"> or wellbeing).</w:t>
            </w: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i,ab,kf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1B533FB6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0E1AA3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3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20BB88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r/7-12</w:t>
            </w:r>
          </w:p>
        </w:tc>
      </w:tr>
      <w:tr w:rsidR="0079797C" w:rsidRPr="00D74084" w14:paraId="797D4A2C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9A958E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4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685C34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irefighters/ or police/</w:t>
            </w:r>
          </w:p>
        </w:tc>
      </w:tr>
      <w:tr w:rsidR="0079797C" w:rsidRPr="00D74084" w14:paraId="4DC0E336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EF215B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5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DF9F96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ibrarians/ or Postal Service/</w:t>
            </w:r>
          </w:p>
        </w:tc>
      </w:tr>
      <w:tr w:rsidR="0079797C" w:rsidRPr="00D74084" w14:paraId="1E4678B5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0D5C3A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6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97F8B6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olice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*.ti,ab,kf.</w:t>
            </w:r>
          </w:p>
        </w:tc>
      </w:tr>
      <w:tr w:rsidR="0079797C" w:rsidRPr="00D74084" w14:paraId="1BE314E2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A8301C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7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4A67DA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ire.ti</w:t>
            </w: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,ab,kf</w:t>
            </w:r>
            <w:proofErr w:type="spellEnd"/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193A01AF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93AA10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8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F0113E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</w:t>
            </w: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irefighter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irebrigade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irem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*).</w:t>
            </w: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i,ab,kf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03EE7BB5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EA6C67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19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4D6E1B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(postal or mail) adj3 (service* or worker*)).ti</w:t>
            </w: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,ab,kf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4CDD771B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A483CF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0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6175BD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(post or mail) adj3 (</w:t>
            </w: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wom#n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 xml:space="preserve"> or office*)).</w:t>
            </w: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i</w:t>
            </w: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,ab,kf</w:t>
            </w:r>
            <w:proofErr w:type="spellEnd"/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6341C0CE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DF4AAE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1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40BC17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ostm#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.ti,ab,kf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16C9F116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4A98E8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2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D8BEBE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ailm#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.ti,ab,kf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120BFB39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A28500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3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D5157B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</w:t>
            </w:r>
            <w:proofErr w:type="spellStart"/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ibrari</w:t>
            </w:r>
            <w:proofErr w:type="spellEnd"/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* or library staff).</w:t>
            </w: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i,ab,kf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5B1841B0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934942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4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6E4450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r/14-22</w:t>
            </w:r>
          </w:p>
        </w:tc>
      </w:tr>
      <w:tr w:rsidR="0079797C" w:rsidRPr="00D74084" w14:paraId="0A842357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40CFEB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5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752DCF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ndependent Living/</w:t>
            </w:r>
          </w:p>
        </w:tc>
      </w:tr>
      <w:tr w:rsidR="0079797C" w:rsidRPr="00D74084" w14:paraId="1FC50E43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9DD4D6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6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FAE0E5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</w:t>
            </w: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ndependent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* adj2 (dwell* or liv*)).ti,ab,kf.</w:t>
            </w:r>
          </w:p>
        </w:tc>
      </w:tr>
      <w:tr w:rsidR="0079797C" w:rsidRPr="00D74084" w14:paraId="04AD1F70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D7B911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7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E39519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rogram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*.ti,ab,kf.</w:t>
            </w:r>
          </w:p>
        </w:tc>
      </w:tr>
      <w:tr w:rsidR="0079797C" w:rsidRPr="00D74084" w14:paraId="07EE6F2D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B3B7E9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8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A34C12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ntervention</w:t>
            </w:r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*.ti,ab,kf.</w:t>
            </w:r>
          </w:p>
        </w:tc>
      </w:tr>
      <w:tr w:rsidR="0079797C" w:rsidRPr="00D74084" w14:paraId="7B13D75C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EE728C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29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AD5D93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ommunit</w:t>
            </w:r>
            <w:proofErr w:type="spellEnd"/>
            <w:proofErr w:type="gram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*.</w:t>
            </w:r>
            <w:proofErr w:type="spellStart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i,ab,kf</w:t>
            </w:r>
            <w:proofErr w:type="spellEnd"/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.</w:t>
            </w:r>
          </w:p>
        </w:tc>
      </w:tr>
      <w:tr w:rsidR="0079797C" w:rsidRPr="00D74084" w14:paraId="38CA9C37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A30FB5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Fonts w:ascii="Calibri" w:hAnsi="Calibri" w:cs="Calibri"/>
                <w:color w:val="0A0905"/>
                <w:sz w:val="22"/>
                <w:szCs w:val="22"/>
              </w:rPr>
              <w:t>30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9E4DF3" w14:textId="77777777" w:rsidR="0079797C" w:rsidRPr="00D74084" w:rsidRDefault="0079797C" w:rsidP="00A405BA">
            <w:pPr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D74084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r/25-29</w:t>
            </w:r>
          </w:p>
        </w:tc>
      </w:tr>
      <w:tr w:rsidR="0079797C" w:rsidRPr="0079087D" w14:paraId="1B145609" w14:textId="77777777" w:rsidTr="00A405BA">
        <w:tc>
          <w:tcPr>
            <w:tcW w:w="56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3E5AF5" w14:textId="77777777" w:rsidR="0079797C" w:rsidRPr="0079087D" w:rsidRDefault="0079797C" w:rsidP="00A405BA">
            <w:pPr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  <w:r w:rsidRPr="0079087D"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  <w:t>31</w:t>
            </w:r>
          </w:p>
        </w:tc>
        <w:tc>
          <w:tcPr>
            <w:tcW w:w="893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3EBC2C" w14:textId="77777777" w:rsidR="0079797C" w:rsidRPr="0079087D" w:rsidRDefault="0079797C" w:rsidP="00A405BA">
            <w:pPr>
              <w:rPr>
                <w:rStyle w:val="searchhistory-search-term"/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  <w:r w:rsidRPr="0079087D">
              <w:rPr>
                <w:rStyle w:val="searchhistory-search-term"/>
                <w:rFonts w:ascii="Calibri" w:hAnsi="Calibri" w:cs="Calibri"/>
                <w:b/>
                <w:bCs/>
                <w:color w:val="0A0905"/>
                <w:sz w:val="22"/>
                <w:szCs w:val="22"/>
              </w:rPr>
              <w:t>6 and 13 and 24 and 30</w:t>
            </w:r>
          </w:p>
          <w:p w14:paraId="5ABA8B3E" w14:textId="77777777" w:rsidR="00D74084" w:rsidRPr="0079087D" w:rsidRDefault="00D74084" w:rsidP="00A405BA">
            <w:pPr>
              <w:rPr>
                <w:rStyle w:val="searchhistory-search-term"/>
                <w:b/>
                <w:bCs/>
                <w:color w:val="0A0905"/>
                <w:sz w:val="22"/>
                <w:szCs w:val="22"/>
              </w:rPr>
            </w:pPr>
          </w:p>
          <w:p w14:paraId="703432BB" w14:textId="0AC5A0E8" w:rsidR="00D74084" w:rsidRPr="0079087D" w:rsidRDefault="00D74084" w:rsidP="00A405BA">
            <w:pPr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</w:p>
        </w:tc>
      </w:tr>
    </w:tbl>
    <w:p w14:paraId="3BF53665" w14:textId="01E5C386" w:rsidR="00D74084" w:rsidRPr="00D74084" w:rsidRDefault="00C958FB" w:rsidP="00D74084">
      <w:pPr>
        <w:pStyle w:val="Heading2"/>
        <w:shd w:val="clear" w:color="auto" w:fill="F2F2F2" w:themeFill="background1" w:themeFillShade="F2"/>
        <w:spacing w:before="0" w:beforeAutospacing="0" w:after="0" w:afterAutospacing="0"/>
        <w:rPr>
          <w:rFonts w:ascii="Calibri" w:hAnsi="Calibri" w:cs="Calibri"/>
          <w:color w:val="1F497D" w:themeColor="text2"/>
          <w:sz w:val="24"/>
          <w:szCs w:val="24"/>
        </w:rPr>
      </w:pPr>
      <w:r>
        <w:rPr>
          <w:rFonts w:ascii="Calibri" w:hAnsi="Calibri" w:cs="Calibri"/>
          <w:color w:val="1F497D" w:themeColor="text2"/>
          <w:sz w:val="24"/>
          <w:szCs w:val="24"/>
        </w:rPr>
        <w:lastRenderedPageBreak/>
        <w:t xml:space="preserve">Appendix 1b: </w:t>
      </w:r>
      <w:r w:rsidR="001A6959" w:rsidRPr="00D74084">
        <w:rPr>
          <w:rFonts w:ascii="Calibri" w:hAnsi="Calibri" w:cs="Calibri"/>
          <w:color w:val="1F497D" w:themeColor="text2"/>
          <w:sz w:val="24"/>
          <w:szCs w:val="24"/>
        </w:rPr>
        <w:t>Main search</w:t>
      </w:r>
    </w:p>
    <w:tbl>
      <w:tblPr>
        <w:tblW w:w="19050" w:type="dxa"/>
        <w:tblInd w:w="1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0"/>
      </w:tblGrid>
      <w:tr w:rsidR="00D74084" w:rsidRPr="00D74084" w14:paraId="12D566A8" w14:textId="77777777" w:rsidTr="00FE1A83">
        <w:tc>
          <w:tcPr>
            <w:tcW w:w="19050" w:type="dxa"/>
            <w:vAlign w:val="center"/>
            <w:hideMark/>
          </w:tcPr>
          <w:tbl>
            <w:tblPr>
              <w:tblW w:w="9412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9"/>
              <w:gridCol w:w="8823"/>
            </w:tblGrid>
            <w:tr w:rsidR="00D74084" w:rsidRPr="00D74084" w14:paraId="6447E8FE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79970C5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4881986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exp Aging/</w:t>
                  </w:r>
                </w:p>
              </w:tc>
            </w:tr>
            <w:tr w:rsidR="00D74084" w:rsidRPr="00D74084" w14:paraId="216D4D6C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C244C5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8D51400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exp Aged/</w:t>
                  </w:r>
                </w:p>
              </w:tc>
            </w:tr>
            <w:tr w:rsidR="00D74084" w:rsidRPr="00D74084" w14:paraId="73AB8D7C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93FE0CD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2A01DFF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elder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50502A48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75FC3B0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E2F14E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old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 adj2 (adult* or individual* or people or person or man or woman or men or women)).ti,ab,kf.</w:t>
                  </w:r>
                </w:p>
              </w:tc>
            </w:tr>
            <w:tr w:rsidR="00D74084" w:rsidRPr="00D74084" w14:paraId="78F3BB2E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E72EA0B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9897254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aged.ti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,ab,kf</w:t>
                  </w:r>
                  <w:proofErr w:type="spellEnd"/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168C02C5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960DC88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3F91AF5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very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old.ti,ab,kf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1DDDB99E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4530A46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0BDD694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old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age.ti,ab,kf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40F20F2F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E26B1AC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7AF412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late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* 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adj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(life or lives)).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ti,ab,kf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07982BAC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13D6434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B39E878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geriatric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3C450D5F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3D0246C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3123341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senior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1CF605A3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01EB74D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56ACAE1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retired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or retiree*).ti,ab,kf.</w:t>
                  </w:r>
                </w:p>
              </w:tc>
            </w:tr>
            <w:tr w:rsidR="00D74084" w:rsidRPr="00D74084" w14:paraId="5B1A1E5B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5430746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77ABFBB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pensioner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302CF6ED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40B7675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6CC217A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veteran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371DA284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8099F04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42629C8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or/1-13 [older adults &gt;60 years old]</w:t>
                  </w:r>
                </w:p>
              </w:tc>
            </w:tr>
            <w:tr w:rsidR="00D74084" w:rsidRPr="00D74084" w14:paraId="3752504F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6F07906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25F9134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Depression/</w:t>
                  </w:r>
                </w:p>
              </w:tc>
            </w:tr>
            <w:tr w:rsidR="00D74084" w:rsidRPr="00D74084" w14:paraId="1D19F88D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BDFA70F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E18EBC6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exp Depressive Disorder/</w:t>
                  </w:r>
                </w:p>
              </w:tc>
            </w:tr>
            <w:tr w:rsidR="00D74084" w:rsidRPr="00D74084" w14:paraId="41C0BADE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861092D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7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A9AF8F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Mental Health/</w:t>
                  </w:r>
                </w:p>
              </w:tc>
            </w:tr>
            <w:tr w:rsidR="00D74084" w:rsidRPr="00D74084" w14:paraId="195FDB2B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9CDC026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8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551420F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Psychological Distress/</w:t>
                  </w:r>
                </w:p>
              </w:tc>
            </w:tr>
            <w:tr w:rsidR="00D74084" w:rsidRPr="00D74084" w14:paraId="1BD6C42D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67D06C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2B383DE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depress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179CD6C9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930B4BD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C926796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distress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79146FDF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6E8A912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1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6AAFF63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"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low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mood".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ti,ab,kf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7BBD1809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014C855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2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8562458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mental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adj2 health).ti,ab,kf.</w:t>
                  </w:r>
                </w:p>
              </w:tc>
            </w:tr>
            <w:tr w:rsidR="00D74084" w:rsidRPr="00D74084" w14:paraId="47D448E7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05009D5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3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995EDE5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spellStart"/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well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being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or wellbeing).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ti,ab,kf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5B712CEF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FD902C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B90C20C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exp Dementia/</w:t>
                  </w:r>
                </w:p>
              </w:tc>
            </w:tr>
            <w:tr w:rsidR="00D74084" w:rsidRPr="00D74084" w14:paraId="1F40F712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FD5C037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63BCD54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dementia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1E4F377C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A532211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6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24EA652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Alzheimer*.ti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,ab,kf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365296B2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0106385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7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FC6BD21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Accidental Falls/</w:t>
                  </w:r>
                </w:p>
              </w:tc>
            </w:tr>
            <w:tr w:rsidR="00D74084" w:rsidRPr="00D74084" w14:paraId="4CCF2948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96C004F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8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F54A1C7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fall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or falls or falling).ti,ab,kf.</w:t>
                  </w:r>
                </w:p>
              </w:tc>
            </w:tr>
            <w:tr w:rsidR="00D74084" w:rsidRPr="00D74084" w14:paraId="33FA39AC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6F8EC4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29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CC4C65A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Vulnerable Populations/</w:t>
                  </w:r>
                </w:p>
              </w:tc>
            </w:tr>
            <w:tr w:rsidR="00D74084" w:rsidRPr="00D74084" w14:paraId="6A4D2CDF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1834032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342874B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vulnerab</w:t>
                  </w:r>
                  <w:proofErr w:type="spellEnd"/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ti,ab,kf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275F333B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DBF650B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1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2941E68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Frailty/</w:t>
                  </w:r>
                </w:p>
              </w:tc>
            </w:tr>
            <w:tr w:rsidR="00D74084" w:rsidRPr="00D74084" w14:paraId="322752A3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A3D21CC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6464DE6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frail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7B1A0DE0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99A0824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3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5370727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or/15-32</w:t>
                  </w:r>
                </w:p>
              </w:tc>
            </w:tr>
            <w:tr w:rsidR="00D74084" w:rsidRPr="00D74084" w14:paraId="0381CCF9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19338BF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4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7F4C04A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firefighters/ or police/</w:t>
                  </w:r>
                </w:p>
              </w:tc>
            </w:tr>
            <w:tr w:rsidR="00D74084" w:rsidRPr="00D74084" w14:paraId="69A353A7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5A12A20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5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2D9D3E9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police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60BF948A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9CD2ED8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F8AF401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fire.ti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,ab,kf</w:t>
                  </w:r>
                  <w:proofErr w:type="spellEnd"/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07C2963E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0B26B98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7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7D66A8E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firefighter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firebrigade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firem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).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ti,ab,kf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1707710C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0A7508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8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F3889B3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or/34-37</w:t>
                  </w:r>
                </w:p>
              </w:tc>
            </w:tr>
            <w:tr w:rsidR="00D74084" w:rsidRPr="00D74084" w14:paraId="37FA72B5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38884BF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39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7594D61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Independent Living/</w:t>
                  </w:r>
                </w:p>
              </w:tc>
            </w:tr>
            <w:tr w:rsidR="00D74084" w:rsidRPr="00D74084" w14:paraId="2CC9AF1E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E0F55F5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lastRenderedPageBreak/>
                    <w:t>40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D61676D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independent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4F5B37C0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04FE8AA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1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49DA8A3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program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078D47F8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976A5FA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2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7CA50DE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intervention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56A250FB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20E971C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3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4C7F8D9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project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58E256F8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C099735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4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6FAA6EC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communit</w:t>
                  </w:r>
                  <w:proofErr w:type="spellEnd"/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ti,ab,kf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</w:tr>
            <w:tr w:rsidR="00D74084" w:rsidRPr="00D74084" w14:paraId="03B2D16E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E2F3A83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5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4E4AC4C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liv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 adj3 (home* or house*)).ti,ab,kf.</w:t>
                  </w:r>
                </w:p>
              </w:tc>
            </w:tr>
            <w:tr w:rsidR="00D74084" w:rsidRPr="00D74084" w14:paraId="55005DC5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E191923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6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3E64C0D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own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adj</w:t>
                  </w:r>
                  <w:proofErr w:type="spell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 xml:space="preserve"> (home* or house*)).ti,ab,kf.</w:t>
                  </w:r>
                </w:p>
              </w:tc>
            </w:tr>
            <w:tr w:rsidR="00D74084" w:rsidRPr="00D74084" w14:paraId="64A2A936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A1A409C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7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C2D65AF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household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 or house hold*).ti,ab,kf.</w:t>
                  </w:r>
                </w:p>
              </w:tc>
            </w:tr>
            <w:tr w:rsidR="00D74084" w:rsidRPr="00D74084" w14:paraId="24F62811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427720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3E0DFCA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proofErr w:type="gramStart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dwell</w:t>
                  </w:r>
                  <w:proofErr w:type="gramEnd"/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*.ti,ab,kf.</w:t>
                  </w:r>
                </w:p>
              </w:tc>
            </w:tr>
            <w:tr w:rsidR="00D74084" w:rsidRPr="00D74084" w14:paraId="3BF3DE88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26BEC4B" w14:textId="77777777" w:rsidR="00D74084" w:rsidRPr="00D74084" w:rsidRDefault="00D74084" w:rsidP="00D74084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154C419" w14:textId="77777777" w:rsidR="00D74084" w:rsidRPr="00D74084" w:rsidRDefault="00D74084" w:rsidP="00FE1A83">
                  <w:pPr>
                    <w:rPr>
                      <w:rFonts w:ascii="Calibri" w:hAnsi="Calibri" w:cs="Calibri"/>
                      <w:color w:val="0A0905"/>
                      <w:sz w:val="22"/>
                      <w:szCs w:val="22"/>
                    </w:rPr>
                  </w:pPr>
                  <w:r w:rsidRPr="00D74084">
                    <w:rPr>
                      <w:rStyle w:val="searchhistory-search-term"/>
                      <w:rFonts w:ascii="Calibri" w:eastAsiaTheme="majorEastAsia" w:hAnsi="Calibri" w:cs="Calibri"/>
                      <w:color w:val="0A0905"/>
                      <w:sz w:val="22"/>
                      <w:szCs w:val="22"/>
                    </w:rPr>
                    <w:t>or/39-48</w:t>
                  </w:r>
                </w:p>
              </w:tc>
            </w:tr>
            <w:tr w:rsidR="00D74084" w:rsidRPr="00D74084" w14:paraId="779A3BDB" w14:textId="77777777" w:rsidTr="00D74084">
              <w:tc>
                <w:tcPr>
                  <w:tcW w:w="589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5ACCD04" w14:textId="77777777" w:rsidR="00D74084" w:rsidRPr="0079087D" w:rsidRDefault="00D74084" w:rsidP="00D74084">
                  <w:pPr>
                    <w:rPr>
                      <w:rFonts w:ascii="Calibri" w:hAnsi="Calibri" w:cs="Calibri"/>
                      <w:b/>
                      <w:bCs/>
                      <w:color w:val="0A0905"/>
                      <w:sz w:val="22"/>
                      <w:szCs w:val="22"/>
                    </w:rPr>
                  </w:pPr>
                  <w:r w:rsidRPr="0079087D">
                    <w:rPr>
                      <w:rFonts w:ascii="Calibri" w:hAnsi="Calibri" w:cs="Calibri"/>
                      <w:b/>
                      <w:bCs/>
                      <w:color w:val="0A0905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8823" w:type="dxa"/>
                  <w:shd w:val="clear" w:color="auto" w:fill="auto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141E27B" w14:textId="77777777" w:rsidR="00D74084" w:rsidRPr="0079087D" w:rsidRDefault="00D74084" w:rsidP="00FE1A83">
                  <w:pPr>
                    <w:rPr>
                      <w:rFonts w:ascii="Calibri" w:hAnsi="Calibri" w:cs="Calibri"/>
                      <w:b/>
                      <w:bCs/>
                      <w:color w:val="0A0905"/>
                      <w:sz w:val="22"/>
                      <w:szCs w:val="22"/>
                    </w:rPr>
                  </w:pPr>
                  <w:r w:rsidRPr="0079087D">
                    <w:rPr>
                      <w:rStyle w:val="searchhistory-search-term"/>
                      <w:rFonts w:ascii="Calibri" w:eastAsiaTheme="majorEastAsia" w:hAnsi="Calibri" w:cs="Calibri"/>
                      <w:b/>
                      <w:bCs/>
                      <w:color w:val="0A0905"/>
                      <w:sz w:val="22"/>
                      <w:szCs w:val="22"/>
                    </w:rPr>
                    <w:t>14 and 33 and 38 and 49</w:t>
                  </w:r>
                </w:p>
              </w:tc>
            </w:tr>
          </w:tbl>
          <w:p w14:paraId="72F74315" w14:textId="77777777" w:rsidR="00D74084" w:rsidRPr="00D74084" w:rsidRDefault="00D74084" w:rsidP="00FE1A83">
            <w:pPr>
              <w:spacing w:line="360" w:lineRule="atLeast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14CDAAC" w14:textId="77777777" w:rsidR="00786526" w:rsidRPr="00D74084" w:rsidRDefault="00786526" w:rsidP="00DC5651">
      <w:pPr>
        <w:rPr>
          <w:rFonts w:ascii="Calibri" w:hAnsi="Calibri" w:cs="Calibri"/>
          <w:sz w:val="22"/>
          <w:szCs w:val="22"/>
        </w:rPr>
      </w:pPr>
    </w:p>
    <w:sectPr w:rsidR="00786526" w:rsidRPr="00D74084" w:rsidSect="00D74084">
      <w:pgSz w:w="11900" w:h="16840"/>
      <w:pgMar w:top="851" w:right="1134" w:bottom="851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F517EE"/>
    <w:multiLevelType w:val="hybridMultilevel"/>
    <w:tmpl w:val="49A24988"/>
    <w:lvl w:ilvl="0" w:tplc="198C930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B5568"/>
    <w:multiLevelType w:val="hybridMultilevel"/>
    <w:tmpl w:val="AB50B584"/>
    <w:lvl w:ilvl="0" w:tplc="416E94D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9273B"/>
    <w:rsid w:val="00014B6A"/>
    <w:rsid w:val="00023574"/>
    <w:rsid w:val="00025AA7"/>
    <w:rsid w:val="00026627"/>
    <w:rsid w:val="00040B03"/>
    <w:rsid w:val="000454AF"/>
    <w:rsid w:val="000525DB"/>
    <w:rsid w:val="000529BB"/>
    <w:rsid w:val="00057958"/>
    <w:rsid w:val="000615A6"/>
    <w:rsid w:val="000637AD"/>
    <w:rsid w:val="00065523"/>
    <w:rsid w:val="00086281"/>
    <w:rsid w:val="00092625"/>
    <w:rsid w:val="00095D56"/>
    <w:rsid w:val="000A093A"/>
    <w:rsid w:val="000C0A58"/>
    <w:rsid w:val="000C7BE9"/>
    <w:rsid w:val="000D5909"/>
    <w:rsid w:val="00127804"/>
    <w:rsid w:val="00141173"/>
    <w:rsid w:val="001607BD"/>
    <w:rsid w:val="00185B0E"/>
    <w:rsid w:val="001949EA"/>
    <w:rsid w:val="001A6959"/>
    <w:rsid w:val="001B1843"/>
    <w:rsid w:val="001C7A9D"/>
    <w:rsid w:val="001D4690"/>
    <w:rsid w:val="001D5EDB"/>
    <w:rsid w:val="001E313C"/>
    <w:rsid w:val="001E6C79"/>
    <w:rsid w:val="001F06E4"/>
    <w:rsid w:val="001F1AB5"/>
    <w:rsid w:val="00246BE6"/>
    <w:rsid w:val="002758B4"/>
    <w:rsid w:val="00281C2E"/>
    <w:rsid w:val="00295BB5"/>
    <w:rsid w:val="002C7A16"/>
    <w:rsid w:val="002E6C1C"/>
    <w:rsid w:val="002F6040"/>
    <w:rsid w:val="0030321C"/>
    <w:rsid w:val="00324F24"/>
    <w:rsid w:val="003511FF"/>
    <w:rsid w:val="00357696"/>
    <w:rsid w:val="003648E9"/>
    <w:rsid w:val="003871E5"/>
    <w:rsid w:val="00394E76"/>
    <w:rsid w:val="003A6F05"/>
    <w:rsid w:val="003C3BD7"/>
    <w:rsid w:val="003C3D9A"/>
    <w:rsid w:val="003D3F47"/>
    <w:rsid w:val="003F3557"/>
    <w:rsid w:val="0041444D"/>
    <w:rsid w:val="004235A1"/>
    <w:rsid w:val="004622B5"/>
    <w:rsid w:val="004A1A61"/>
    <w:rsid w:val="004A235E"/>
    <w:rsid w:val="004A66E0"/>
    <w:rsid w:val="004D2F50"/>
    <w:rsid w:val="004D30F5"/>
    <w:rsid w:val="00513ED5"/>
    <w:rsid w:val="00533E21"/>
    <w:rsid w:val="00534A67"/>
    <w:rsid w:val="005368DA"/>
    <w:rsid w:val="005424D8"/>
    <w:rsid w:val="005C60B4"/>
    <w:rsid w:val="005D6723"/>
    <w:rsid w:val="005E0444"/>
    <w:rsid w:val="005E30F4"/>
    <w:rsid w:val="005E3FCB"/>
    <w:rsid w:val="00611951"/>
    <w:rsid w:val="00644E14"/>
    <w:rsid w:val="006454EC"/>
    <w:rsid w:val="00673C4B"/>
    <w:rsid w:val="00682DC3"/>
    <w:rsid w:val="006F1DF8"/>
    <w:rsid w:val="00700309"/>
    <w:rsid w:val="007112F1"/>
    <w:rsid w:val="00714773"/>
    <w:rsid w:val="00720D1F"/>
    <w:rsid w:val="00786526"/>
    <w:rsid w:val="0079087D"/>
    <w:rsid w:val="00792536"/>
    <w:rsid w:val="0079797C"/>
    <w:rsid w:val="00836E91"/>
    <w:rsid w:val="00836F97"/>
    <w:rsid w:val="00851526"/>
    <w:rsid w:val="0085746C"/>
    <w:rsid w:val="00874C21"/>
    <w:rsid w:val="008952C2"/>
    <w:rsid w:val="008A521A"/>
    <w:rsid w:val="008B15D1"/>
    <w:rsid w:val="008D1FE0"/>
    <w:rsid w:val="008F533F"/>
    <w:rsid w:val="009138DC"/>
    <w:rsid w:val="00936CD6"/>
    <w:rsid w:val="00945094"/>
    <w:rsid w:val="009645B5"/>
    <w:rsid w:val="00967188"/>
    <w:rsid w:val="0097144D"/>
    <w:rsid w:val="0099003C"/>
    <w:rsid w:val="0099273B"/>
    <w:rsid w:val="009B1135"/>
    <w:rsid w:val="009D5F81"/>
    <w:rsid w:val="009E08B8"/>
    <w:rsid w:val="009E33BA"/>
    <w:rsid w:val="00A0668F"/>
    <w:rsid w:val="00A31568"/>
    <w:rsid w:val="00A405BA"/>
    <w:rsid w:val="00A40A5E"/>
    <w:rsid w:val="00A40D7A"/>
    <w:rsid w:val="00A51C94"/>
    <w:rsid w:val="00A53F6C"/>
    <w:rsid w:val="00A60E36"/>
    <w:rsid w:val="00A70449"/>
    <w:rsid w:val="00A91295"/>
    <w:rsid w:val="00B059B5"/>
    <w:rsid w:val="00B123FC"/>
    <w:rsid w:val="00B23E7C"/>
    <w:rsid w:val="00B36504"/>
    <w:rsid w:val="00B36523"/>
    <w:rsid w:val="00BA161B"/>
    <w:rsid w:val="00BF1DF9"/>
    <w:rsid w:val="00BF7CEB"/>
    <w:rsid w:val="00C11BB3"/>
    <w:rsid w:val="00C25503"/>
    <w:rsid w:val="00C3131F"/>
    <w:rsid w:val="00C5327F"/>
    <w:rsid w:val="00C7461B"/>
    <w:rsid w:val="00C81AF9"/>
    <w:rsid w:val="00C81CFF"/>
    <w:rsid w:val="00C869E4"/>
    <w:rsid w:val="00C958FB"/>
    <w:rsid w:val="00CB3833"/>
    <w:rsid w:val="00CE2271"/>
    <w:rsid w:val="00CE3C52"/>
    <w:rsid w:val="00CE7F6E"/>
    <w:rsid w:val="00D2558E"/>
    <w:rsid w:val="00D2729A"/>
    <w:rsid w:val="00D710C4"/>
    <w:rsid w:val="00D74084"/>
    <w:rsid w:val="00D87D39"/>
    <w:rsid w:val="00DB6259"/>
    <w:rsid w:val="00DC5651"/>
    <w:rsid w:val="00DD481B"/>
    <w:rsid w:val="00DE4528"/>
    <w:rsid w:val="00E2325C"/>
    <w:rsid w:val="00E352FC"/>
    <w:rsid w:val="00E50B49"/>
    <w:rsid w:val="00E617F1"/>
    <w:rsid w:val="00E77A45"/>
    <w:rsid w:val="00E826A1"/>
    <w:rsid w:val="00E87C30"/>
    <w:rsid w:val="00EA5838"/>
    <w:rsid w:val="00EB291C"/>
    <w:rsid w:val="00EC7C0F"/>
    <w:rsid w:val="00EC7C6A"/>
    <w:rsid w:val="00EF1430"/>
    <w:rsid w:val="00F20624"/>
    <w:rsid w:val="00F331B6"/>
    <w:rsid w:val="00F503E2"/>
    <w:rsid w:val="00F710CE"/>
    <w:rsid w:val="00F7693E"/>
    <w:rsid w:val="00F954CD"/>
    <w:rsid w:val="00F95CBC"/>
    <w:rsid w:val="00FB7E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E299A"/>
  <w15:docId w15:val="{47BE25FB-8453-5748-B088-B39F4221C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526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C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CE3C52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3C5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7C0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C5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E3C52"/>
    <w:rPr>
      <w:rFonts w:ascii="Times" w:hAnsi="Times"/>
      <w:b/>
      <w:bCs/>
      <w:sz w:val="36"/>
      <w:szCs w:val="3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E3C52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C7C0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GB"/>
    </w:rPr>
  </w:style>
  <w:style w:type="character" w:customStyle="1" w:styleId="widget-header">
    <w:name w:val="widget-header"/>
    <w:basedOn w:val="DefaultParagraphFont"/>
    <w:rsid w:val="00CE3C52"/>
  </w:style>
  <w:style w:type="character" w:styleId="Hyperlink">
    <w:name w:val="Hyperlink"/>
    <w:basedOn w:val="DefaultParagraphFont"/>
    <w:uiPriority w:val="99"/>
    <w:unhideWhenUsed/>
    <w:rsid w:val="00CE3C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3C52"/>
    <w:rPr>
      <w:color w:val="800080"/>
      <w:u w:val="single"/>
    </w:rPr>
  </w:style>
  <w:style w:type="character" w:customStyle="1" w:styleId="searchhistory-search-header">
    <w:name w:val="searchhistory-search-header"/>
    <w:basedOn w:val="DefaultParagraphFont"/>
    <w:rsid w:val="00CE3C52"/>
  </w:style>
  <w:style w:type="character" w:customStyle="1" w:styleId="searchhistory-search-term">
    <w:name w:val="searchhistory-search-term"/>
    <w:basedOn w:val="DefaultParagraphFont"/>
    <w:rsid w:val="00CE3C52"/>
  </w:style>
  <w:style w:type="character" w:customStyle="1" w:styleId="annotations-widget">
    <w:name w:val="annotations-widget"/>
    <w:basedOn w:val="DefaultParagraphFont"/>
    <w:rsid w:val="00CE3C52"/>
  </w:style>
  <w:style w:type="paragraph" w:styleId="BalloonText">
    <w:name w:val="Balloon Text"/>
    <w:basedOn w:val="Normal"/>
    <w:link w:val="BalloonTextChar"/>
    <w:uiPriority w:val="99"/>
    <w:semiHidden/>
    <w:unhideWhenUsed/>
    <w:rsid w:val="00014B6A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6A"/>
    <w:rPr>
      <w:rFonts w:ascii="Lucida Grande" w:hAnsi="Lucida Grande" w:cs="Lucida Grande"/>
      <w:sz w:val="18"/>
      <w:szCs w:val="18"/>
      <w:lang w:val="en-GB"/>
    </w:rPr>
  </w:style>
  <w:style w:type="character" w:customStyle="1" w:styleId="dbname">
    <w:name w:val="dbname"/>
    <w:basedOn w:val="DefaultParagraphFont"/>
    <w:rsid w:val="00A91295"/>
  </w:style>
  <w:style w:type="character" w:customStyle="1" w:styleId="dbdate">
    <w:name w:val="dbdate"/>
    <w:basedOn w:val="DefaultParagraphFont"/>
    <w:rsid w:val="00A91295"/>
  </w:style>
  <w:style w:type="character" w:customStyle="1" w:styleId="searchhistory-combine">
    <w:name w:val="searchhistory-combine"/>
    <w:basedOn w:val="DefaultParagraphFont"/>
    <w:rsid w:val="00F954CD"/>
  </w:style>
  <w:style w:type="character" w:customStyle="1" w:styleId="label">
    <w:name w:val="label"/>
    <w:basedOn w:val="DefaultParagraphFont"/>
    <w:rsid w:val="001F06E4"/>
  </w:style>
  <w:style w:type="paragraph" w:styleId="NormalWeb">
    <w:name w:val="Normal (Web)"/>
    <w:basedOn w:val="Normal"/>
    <w:uiPriority w:val="99"/>
    <w:unhideWhenUsed/>
    <w:rsid w:val="001F06E4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table" w:styleId="LightShading-Accent1">
    <w:name w:val="Light Shading Accent 1"/>
    <w:basedOn w:val="TableNormal"/>
    <w:uiPriority w:val="60"/>
    <w:rsid w:val="00EC7C0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EC7C0F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EC7C0F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customStyle="1" w:styleId="msonormal0">
    <w:name w:val="msonormal"/>
    <w:basedOn w:val="Normal"/>
    <w:rsid w:val="00A53F6C"/>
    <w:pPr>
      <w:spacing w:before="100" w:beforeAutospacing="1" w:after="100" w:afterAutospacing="1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DE4528"/>
    <w:pPr>
      <w:ind w:left="720"/>
      <w:contextualSpacing/>
    </w:pPr>
    <w:rPr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23FC"/>
    <w:rPr>
      <w:color w:val="605E5C"/>
      <w:shd w:val="clear" w:color="auto" w:fill="E1DFDD"/>
    </w:rPr>
  </w:style>
  <w:style w:type="character" w:customStyle="1" w:styleId="standard-button">
    <w:name w:val="standard-button"/>
    <w:basedOn w:val="DefaultParagraphFont"/>
    <w:rsid w:val="00EB291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558E"/>
    <w:rPr>
      <w:color w:val="605E5C"/>
      <w:shd w:val="clear" w:color="auto" w:fill="E1DFDD"/>
    </w:rPr>
  </w:style>
  <w:style w:type="character" w:customStyle="1" w:styleId="d-flex">
    <w:name w:val="d-flex"/>
    <w:basedOn w:val="DefaultParagraphFont"/>
    <w:rsid w:val="004D2F50"/>
  </w:style>
  <w:style w:type="character" w:customStyle="1" w:styleId="history-span">
    <w:name w:val="history-span"/>
    <w:basedOn w:val="DefaultParagraphFont"/>
    <w:rsid w:val="004D2F5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F53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9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7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5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5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4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2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8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22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2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8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0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6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4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7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38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4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9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6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9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0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5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6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6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2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2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0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5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1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2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8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9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3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5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2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0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1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9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6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6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98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7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0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8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53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28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2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69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6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37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602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4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52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6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41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11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94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8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91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45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47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90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6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51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3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54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09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5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21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1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768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2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44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21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9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510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82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8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86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92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6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60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04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94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43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816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48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0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13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3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7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38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29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76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7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843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8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0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5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817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22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22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10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738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3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3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10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8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39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283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42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44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66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7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737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05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5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502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023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23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9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320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21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52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7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93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089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1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82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36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527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53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085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358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09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9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55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9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389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27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14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60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57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5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66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5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89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9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5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2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7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3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76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3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1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9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86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7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0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2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9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7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8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2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5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1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0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9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8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55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4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6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1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7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8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25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9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99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55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1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3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4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1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7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1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3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3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50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1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48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0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84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5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34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2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8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5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0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4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7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5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8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8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2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5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1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4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8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8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4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6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5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2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1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9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9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9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0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5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1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28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9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92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3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1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32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6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24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9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1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10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5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1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3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7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81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4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3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8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3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8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83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0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0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0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57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4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7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6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0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1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7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3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9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5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8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6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0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0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99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5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9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61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58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7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35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5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209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91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06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7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286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1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05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4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52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5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321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27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7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054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99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29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198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94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909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9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22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37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39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42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87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4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855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4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418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9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60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113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05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73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0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15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2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4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7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1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8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2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7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6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2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48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14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0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8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6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73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5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3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2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6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6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1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0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0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6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36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64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56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8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0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80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0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13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79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7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6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4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66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5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5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0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00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7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06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3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7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0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6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6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9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0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0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1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42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78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7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7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1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76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0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0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8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02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1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8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1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7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5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0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76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9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05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0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2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7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0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3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4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2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12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9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79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24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17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64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22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61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68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99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05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2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53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133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45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289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1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397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9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24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7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888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68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913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9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71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012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41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980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014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072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38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6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139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1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28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182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382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36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5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49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9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8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98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45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408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8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8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52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61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83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5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85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09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0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53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9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14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64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913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29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775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96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309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44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287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907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51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76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0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6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4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4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2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8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4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55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2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48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1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8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7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3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0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8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9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6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2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5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1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5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4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6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3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5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6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8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3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3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0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6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5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2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3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5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7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7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096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7323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19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822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84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62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291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4528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6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6887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284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391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9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589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6874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7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28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96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92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4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35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3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456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821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4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14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600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333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26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323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536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449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876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021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54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9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79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46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4511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2719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485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12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165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90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3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18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75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2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786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4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37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39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392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655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6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13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774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971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661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482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60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197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77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353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6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6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1041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478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983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20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73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6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01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89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358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406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974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996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612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115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434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532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41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78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7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217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42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9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464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0823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587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92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145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86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6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883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3055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08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266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767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965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81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99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1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20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838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82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01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3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898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975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392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2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992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49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06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388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852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73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74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683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524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2359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292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9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39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95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863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67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19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345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8721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7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0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3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6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62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14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4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9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6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6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6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0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4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5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6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0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0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3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6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4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10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0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2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34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6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3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0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5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9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28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8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5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2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4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51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2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56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9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7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17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9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6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3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2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13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7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9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73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2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9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9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47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97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8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8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65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0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8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63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57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7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8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9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7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1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6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6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0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9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4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7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5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4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36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9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9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15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86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9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0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1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6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2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1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0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8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00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66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9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837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09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444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282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161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40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279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665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97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4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706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98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35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687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0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67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48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18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5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85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28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77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1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25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88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92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8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299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79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31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5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473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16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5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01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688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50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87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24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73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88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3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80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26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1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72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612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844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62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7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7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35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15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33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508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01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03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90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88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47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702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831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37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66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964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428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46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6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49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42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81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2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69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0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05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02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8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99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23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547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34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7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62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52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70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10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804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86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12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898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38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51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15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16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7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05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57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4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3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83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2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02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5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9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58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92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7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60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9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7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1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0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0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33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2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6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85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1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34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2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1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0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6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3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58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3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2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6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2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5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3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7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4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1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3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7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17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21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0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43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41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9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1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15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8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8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2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43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9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5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82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3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8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9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8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5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2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4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73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2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2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53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5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7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5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17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7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8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1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6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1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5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6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18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6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34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9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7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8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8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5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8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6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3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5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7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16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6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0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6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9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1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7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3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6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19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7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0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8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6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1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57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6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0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1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8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9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6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75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3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6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2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8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0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8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1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0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16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5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5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2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2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42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1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187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56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885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0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62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29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6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8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3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44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48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95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54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0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0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2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27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41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44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11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6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85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80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5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15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15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7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77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708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4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6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27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9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41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0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9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93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2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94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7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89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37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14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72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7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85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5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0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12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4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8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8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60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30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58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8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58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72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8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3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68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97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69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7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42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8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1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75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43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21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0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8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85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74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3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6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0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5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99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0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3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88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02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4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74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53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6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49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62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72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6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09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91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15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3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92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8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40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51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5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54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56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82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9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23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8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89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84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3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79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37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14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86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4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38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3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3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83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82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30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3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65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2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07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8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17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16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4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04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82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50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84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71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8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74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49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55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73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86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43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69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60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34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4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8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37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5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4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1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33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9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67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5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75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92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3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13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5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2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0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24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93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3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9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99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52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4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19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30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55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8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41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72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60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03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7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0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45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7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34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1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04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8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51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2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42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43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76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10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3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79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67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10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0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89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5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297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4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65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09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03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74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20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0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40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80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73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4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0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1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73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18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30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9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27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66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8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5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9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1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0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0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0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5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1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2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0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8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8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9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0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9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0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7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4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8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0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6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2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4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1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4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7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8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1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0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4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5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4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0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8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6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6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163311">
          <w:marLeft w:val="135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246">
          <w:marLeft w:val="0"/>
          <w:marRight w:val="0"/>
          <w:marTop w:val="150"/>
          <w:marBottom w:val="0"/>
          <w:divBdr>
            <w:top w:val="single" w:sz="6" w:space="0" w:color="E3E3E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7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11505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33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90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975521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26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3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858386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6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35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09139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43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32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86023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38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07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928478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68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33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30279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38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85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607443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34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833108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13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40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833740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34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5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881498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76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59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25917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8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18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033631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0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21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41934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4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4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51375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19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14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433990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04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26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248634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6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70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591085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64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550726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04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02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312619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73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32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806946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74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86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81497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97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00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637604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2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84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82547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63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4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15413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9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700827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6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446934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12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7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821476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35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38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451936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9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0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299195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7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40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668197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2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92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711937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79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47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697009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86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18828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1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27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403007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4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55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75086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7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3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132485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77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46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688085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66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164352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3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686565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8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16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637425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61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9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946789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42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5783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3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1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3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3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2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2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9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7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4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8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2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3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8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6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6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2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9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0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6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8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1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4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8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2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5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0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63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62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87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7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8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5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4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8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6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0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0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8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2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04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0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3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6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3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4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46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8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1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2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87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85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4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8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9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5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6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55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57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0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9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8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23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7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2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6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25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6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7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1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2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24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2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4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4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4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17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05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9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55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2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2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0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1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4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92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8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18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2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5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71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2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5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6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9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92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4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5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2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32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4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7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3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61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30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3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6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3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4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6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24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7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80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716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06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730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27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4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88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88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106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26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8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49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49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273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45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071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57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972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9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47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647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80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6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46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89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41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46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1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5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32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59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26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26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806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49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260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61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60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78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0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96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505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37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27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705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83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660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52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5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7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23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10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77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9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2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7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6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3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1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0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5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9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2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0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5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8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83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903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566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75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4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67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701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529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5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81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484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7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489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40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1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7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369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5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10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42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0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84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52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46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04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29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67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448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0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16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5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38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25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8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60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6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12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27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80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999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1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10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8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9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4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1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4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5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96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2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33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79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9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28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4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99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08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05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2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24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43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99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1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45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89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1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79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4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75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7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94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6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7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58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49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11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26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7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8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07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56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24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0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60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4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71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21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26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84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1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834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24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36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5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3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51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9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26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56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6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50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86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46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64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54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6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91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35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0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9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61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64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30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1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12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97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85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26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07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96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8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8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01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9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00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8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2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1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2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8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37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1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3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15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93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87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0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6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54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65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76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5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22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15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15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42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6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58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02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5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54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94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00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1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3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19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04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28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18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1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10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79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23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08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7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84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4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0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73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32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62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9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80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43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57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7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8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1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08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29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92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5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58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69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0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7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28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9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0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5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6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0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60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95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3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5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3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09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54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65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00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5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59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73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81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5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3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6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57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93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3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2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48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7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36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6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07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74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79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77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6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86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7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42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2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8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1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1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37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3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14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6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6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9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2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75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85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4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9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32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8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58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60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03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3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1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66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9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06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32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1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28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8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92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1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32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1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8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75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7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09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8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80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68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5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68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90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12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96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01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6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7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12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33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58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2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1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39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0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3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5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02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66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76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60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0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81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95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14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79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91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5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97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63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60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24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13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43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7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14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7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16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1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6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7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4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69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9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37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43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83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80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93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0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4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38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1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9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70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58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17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4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85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75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6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77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75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33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0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77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5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49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12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25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40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09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50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9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7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23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83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56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91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5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34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8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7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34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30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72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18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72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33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0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24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61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1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0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Corp</dc:creator>
  <cp:lastModifiedBy>Sunmathi Devadas</cp:lastModifiedBy>
  <cp:revision>4</cp:revision>
  <cp:lastPrinted>2020-08-25T16:17:00Z</cp:lastPrinted>
  <dcterms:created xsi:type="dcterms:W3CDTF">2022-06-27T14:09:00Z</dcterms:created>
  <dcterms:modified xsi:type="dcterms:W3CDTF">2022-08-23T09:23:00Z</dcterms:modified>
</cp:coreProperties>
</file>